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316A5" w14:textId="1F80E003" w:rsidR="000A625A" w:rsidRPr="006B1517" w:rsidRDefault="007F55FF" w:rsidP="007F55FF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1. </w:t>
      </w:r>
      <w:r w:rsidR="000A625A" w:rsidRPr="006B1517">
        <w:rPr>
          <w:b/>
          <w:sz w:val="24"/>
          <w:szCs w:val="24"/>
        </w:rPr>
        <w:t>OA guideline eligibility criteria</w:t>
      </w:r>
    </w:p>
    <w:p w14:paraId="4048C64E" w14:textId="77777777" w:rsidR="000A625A" w:rsidRPr="006B1517" w:rsidRDefault="000A625A" w:rsidP="000A625A">
      <w:pPr>
        <w:spacing w:after="0" w:line="240" w:lineRule="auto"/>
        <w:jc w:val="center"/>
        <w:rPr>
          <w:b/>
          <w:sz w:val="24"/>
          <w:szCs w:val="24"/>
        </w:rPr>
      </w:pPr>
    </w:p>
    <w:p w14:paraId="42EC7CAC" w14:textId="77777777" w:rsidR="000A625A" w:rsidRPr="006B1517" w:rsidRDefault="000A625A" w:rsidP="000A625A">
      <w:pPr>
        <w:spacing w:after="0" w:line="240" w:lineRule="auto"/>
        <w:rPr>
          <w:b/>
          <w:sz w:val="24"/>
          <w:szCs w:val="24"/>
        </w:rPr>
      </w:pPr>
      <w:r w:rsidRPr="006B1517">
        <w:rPr>
          <w:b/>
          <w:sz w:val="24"/>
          <w:szCs w:val="24"/>
        </w:rPr>
        <w:t>Definition</w:t>
      </w:r>
    </w:p>
    <w:p w14:paraId="0577A044" w14:textId="44CB2A3E" w:rsidR="000A625A" w:rsidRPr="006B1517" w:rsidRDefault="000A625A" w:rsidP="000A625A">
      <w:pPr>
        <w:spacing w:after="0" w:line="240" w:lineRule="auto"/>
        <w:rPr>
          <w:sz w:val="24"/>
          <w:szCs w:val="24"/>
        </w:rPr>
      </w:pPr>
      <w:r w:rsidRPr="006B1517">
        <w:rPr>
          <w:sz w:val="24"/>
          <w:szCs w:val="24"/>
        </w:rPr>
        <w:t>“Guidelines” refers to new, updated or adapted/adopted documents developed using standardized methods by non-profit organizations (</w:t>
      </w:r>
      <w:r w:rsidR="00E00B03" w:rsidRPr="006B1517">
        <w:rPr>
          <w:sz w:val="24"/>
          <w:szCs w:val="24"/>
        </w:rPr>
        <w:t>e.g.,</w:t>
      </w:r>
      <w:r w:rsidRPr="006B1517">
        <w:rPr>
          <w:sz w:val="24"/>
          <w:szCs w:val="24"/>
        </w:rPr>
        <w:t xml:space="preserve"> academic groups, government, governmental agencies, professional societies, charities/foundations) that include recommendations informed by a systematic review of evidence and an assessment of the benefits and harms of alternative care options</w:t>
      </w:r>
      <w:r>
        <w:rPr>
          <w:sz w:val="24"/>
          <w:szCs w:val="24"/>
        </w:rPr>
        <w:t xml:space="preserve">. Guidelines are used by healthcare professionals to guide their care of patients, or by healthcare managers or </w:t>
      </w:r>
      <w:r w:rsidR="00E00B03">
        <w:rPr>
          <w:sz w:val="24"/>
          <w:szCs w:val="24"/>
        </w:rPr>
        <w:t>policymakers</w:t>
      </w:r>
      <w:r>
        <w:rPr>
          <w:sz w:val="24"/>
          <w:szCs w:val="24"/>
        </w:rPr>
        <w:t xml:space="preserve"> to inform decisions about organizing and funding healthcare services. </w:t>
      </w:r>
    </w:p>
    <w:p w14:paraId="594BF2A5" w14:textId="77777777" w:rsidR="000A625A" w:rsidRPr="006B1517" w:rsidRDefault="000A625A" w:rsidP="000A625A">
      <w:pPr>
        <w:spacing w:after="0" w:line="240" w:lineRule="auto"/>
        <w:rPr>
          <w:sz w:val="24"/>
          <w:szCs w:val="24"/>
        </w:rPr>
      </w:pPr>
    </w:p>
    <w:p w14:paraId="51A888A5" w14:textId="77777777" w:rsidR="000A625A" w:rsidRPr="006B1517" w:rsidRDefault="000A625A" w:rsidP="000A625A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ELIGIB</w:t>
      </w:r>
      <w:r w:rsidRPr="006B1517">
        <w:rPr>
          <w:b/>
          <w:sz w:val="24"/>
          <w:szCs w:val="24"/>
        </w:rPr>
        <w:t>LE</w:t>
      </w:r>
    </w:p>
    <w:p w14:paraId="498F0093" w14:textId="77777777" w:rsidR="000A625A" w:rsidRPr="006B1517" w:rsidRDefault="000A625A" w:rsidP="000A625A">
      <w:pPr>
        <w:spacing w:after="0" w:line="240" w:lineRule="auto"/>
        <w:rPr>
          <w:b/>
          <w:sz w:val="24"/>
          <w:szCs w:val="24"/>
        </w:rPr>
      </w:pPr>
      <w:r w:rsidRPr="006B1517">
        <w:rPr>
          <w:b/>
          <w:sz w:val="24"/>
          <w:szCs w:val="24"/>
        </w:rPr>
        <w:t>People/Population</w:t>
      </w:r>
    </w:p>
    <w:p w14:paraId="0E15F10E" w14:textId="77777777" w:rsidR="000A625A" w:rsidRPr="006442C9" w:rsidRDefault="000A625A" w:rsidP="000A625A">
      <w:pPr>
        <w:spacing w:after="0" w:line="240" w:lineRule="auto"/>
        <w:rPr>
          <w:sz w:val="24"/>
          <w:szCs w:val="24"/>
        </w:rPr>
      </w:pPr>
      <w:r w:rsidRPr="006442C9">
        <w:rPr>
          <w:sz w:val="24"/>
          <w:szCs w:val="24"/>
        </w:rPr>
        <w:t>Guidelines offer recommendations for the care of adults aged 18+ with:</w:t>
      </w:r>
    </w:p>
    <w:p w14:paraId="7ACD5DE7" w14:textId="799144BA" w:rsidR="000A625A" w:rsidRPr="00E00B03" w:rsidRDefault="000A625A" w:rsidP="00E00B03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Arthritis (and include sections for different types of arthritis including osteoarthritis) or osteoarthritis arthrosis or arthropathy or degenerative joint disease in general or </w:t>
      </w:r>
      <w:r w:rsidR="00E00B03" w:rsidRPr="00E00B03">
        <w:rPr>
          <w:sz w:val="24"/>
          <w:szCs w:val="24"/>
        </w:rPr>
        <w:t>overall,</w:t>
      </w:r>
      <w:r w:rsidRPr="00E00B03">
        <w:rPr>
          <w:sz w:val="24"/>
          <w:szCs w:val="24"/>
        </w:rPr>
        <w:t xml:space="preserve"> across the trajectory of illness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prevention, diagnosis, first line treatment, second line treatment)</w:t>
      </w:r>
    </w:p>
    <w:p w14:paraId="3398737C" w14:textId="12E2EEE9" w:rsidR="000A625A" w:rsidRPr="00E00B03" w:rsidRDefault="000A625A" w:rsidP="00E00B03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Osteoarthritis affecting specific joints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guideline may be specific to knee or </w:t>
      </w:r>
      <w:r w:rsidR="00E00B03" w:rsidRPr="00E00B03">
        <w:rPr>
          <w:sz w:val="24"/>
          <w:szCs w:val="24"/>
        </w:rPr>
        <w:t>hip</w:t>
      </w:r>
      <w:r w:rsidRPr="00E00B03">
        <w:rPr>
          <w:sz w:val="24"/>
          <w:szCs w:val="24"/>
        </w:rPr>
        <w:t xml:space="preserve"> osteoarthritis)</w:t>
      </w:r>
    </w:p>
    <w:p w14:paraId="7A932C97" w14:textId="7A079867" w:rsidR="000A625A" w:rsidRPr="00E00B03" w:rsidRDefault="000A625A" w:rsidP="00E00B03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Specific aspect of care for osteoarthritis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pain management, joint replacement, post-operative management)</w:t>
      </w:r>
    </w:p>
    <w:p w14:paraId="25167FB3" w14:textId="77777777" w:rsidR="00E00B03" w:rsidRDefault="000A625A" w:rsidP="00E00B03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Treatments include:</w:t>
      </w:r>
    </w:p>
    <w:p w14:paraId="7B7428A9" w14:textId="6130B82D" w:rsidR="000A625A" w:rsidRPr="00E00B03" w:rsidRDefault="000A625A" w:rsidP="00E00B03">
      <w:pPr>
        <w:pStyle w:val="ListParagraph"/>
        <w:numPr>
          <w:ilvl w:val="1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First line treatment: </w:t>
      </w:r>
    </w:p>
    <w:p w14:paraId="3248C7F7" w14:textId="31BB0867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Education/counseling about OA and/or about how to self-manage OA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counselling, courses, information)</w:t>
      </w:r>
    </w:p>
    <w:p w14:paraId="2D2C3037" w14:textId="70A68E24" w:rsidR="000A625A" w:rsidRPr="00E00B03" w:rsidRDefault="002C4FA1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ncourage i</w:t>
      </w:r>
      <w:r w:rsidR="000A625A" w:rsidRPr="00E00B03">
        <w:rPr>
          <w:sz w:val="24"/>
          <w:szCs w:val="24"/>
        </w:rPr>
        <w:t>ncreased physical activity</w:t>
      </w:r>
    </w:p>
    <w:p w14:paraId="13426D86" w14:textId="7468A74F" w:rsidR="000A625A" w:rsidRPr="00E00B03" w:rsidRDefault="002C4FA1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ncourage h</w:t>
      </w:r>
      <w:r w:rsidR="000A625A" w:rsidRPr="00E00B03">
        <w:rPr>
          <w:sz w:val="24"/>
          <w:szCs w:val="24"/>
        </w:rPr>
        <w:t>ealthy diet</w:t>
      </w:r>
    </w:p>
    <w:p w14:paraId="7670625A" w14:textId="0CDCEFDA" w:rsidR="000A625A" w:rsidRPr="00E00B03" w:rsidRDefault="002C4FA1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ncourage w</w:t>
      </w:r>
      <w:r w:rsidR="000A625A" w:rsidRPr="00E00B03">
        <w:rPr>
          <w:sz w:val="24"/>
          <w:szCs w:val="24"/>
        </w:rPr>
        <w:t xml:space="preserve">eight loss </w:t>
      </w:r>
    </w:p>
    <w:p w14:paraId="5C4D5465" w14:textId="77777777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Physiotherapy</w:t>
      </w:r>
    </w:p>
    <w:p w14:paraId="1DAB98CF" w14:textId="77777777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Occupational therapy</w:t>
      </w:r>
    </w:p>
    <w:p w14:paraId="787061F4" w14:textId="7ED353B9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Massage therapy</w:t>
      </w:r>
    </w:p>
    <w:p w14:paraId="153D0109" w14:textId="77777777" w:rsid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Pharmacologic and non-pharmacologic means of managing pain </w:t>
      </w:r>
    </w:p>
    <w:p w14:paraId="78F09106" w14:textId="38F7CB3F" w:rsidR="000A625A" w:rsidRPr="00E00B03" w:rsidRDefault="000A625A" w:rsidP="00E00B03">
      <w:pPr>
        <w:pStyle w:val="ListParagraph"/>
        <w:numPr>
          <w:ilvl w:val="3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Includes integrative medicine (coordinated use of conventional and complementary medicine; see definitions below)</w:t>
      </w:r>
    </w:p>
    <w:p w14:paraId="7509FB87" w14:textId="77777777" w:rsidR="000A625A" w:rsidRPr="00E00B03" w:rsidRDefault="000A625A" w:rsidP="00E00B03">
      <w:pPr>
        <w:pStyle w:val="ListParagraph"/>
        <w:numPr>
          <w:ilvl w:val="1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Second line treatment: </w:t>
      </w:r>
    </w:p>
    <w:p w14:paraId="1B0364A1" w14:textId="02DDC9F9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Injections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corticosteroids, hyaluronic acid)</w:t>
      </w:r>
    </w:p>
    <w:p w14:paraId="6C382E41" w14:textId="5A89CAB3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Arthroscopic surgery (</w:t>
      </w:r>
      <w:r w:rsidR="00E00B03" w:rsidRPr="00E00B03">
        <w:rPr>
          <w:sz w:val="24"/>
          <w:szCs w:val="24"/>
        </w:rPr>
        <w:t>minimally invasive</w:t>
      </w:r>
      <w:r w:rsidRPr="00E00B03">
        <w:rPr>
          <w:sz w:val="24"/>
          <w:szCs w:val="24"/>
        </w:rPr>
        <w:t xml:space="preserve"> procedure to examine and sometimes correct damage in a joint)</w:t>
      </w:r>
    </w:p>
    <w:p w14:paraId="4253758A" w14:textId="77777777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Osteotomy (surgical procedure to shorten or lengthen a bone to adjust its alignment)</w:t>
      </w:r>
    </w:p>
    <w:p w14:paraId="16D107A0" w14:textId="11832635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Arthrodesis/</w:t>
      </w:r>
      <w:r w:rsidR="00E00B03" w:rsidRPr="00E00B03">
        <w:rPr>
          <w:sz w:val="24"/>
          <w:szCs w:val="24"/>
        </w:rPr>
        <w:t>j</w:t>
      </w:r>
      <w:r w:rsidRPr="00E00B03">
        <w:rPr>
          <w:sz w:val="24"/>
          <w:szCs w:val="24"/>
        </w:rPr>
        <w:t>oint fusion (fusion of two bones to lessen pain and create more stable joint)</w:t>
      </w:r>
    </w:p>
    <w:p w14:paraId="6C1E4C74" w14:textId="420D4486" w:rsidR="000A625A" w:rsidRPr="00E00B03" w:rsidRDefault="000A625A" w:rsidP="00E00B03">
      <w:pPr>
        <w:pStyle w:val="ListParagraph"/>
        <w:numPr>
          <w:ilvl w:val="2"/>
          <w:numId w:val="4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Joint replacement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of any of the body areas noted above)</w:t>
      </w:r>
    </w:p>
    <w:p w14:paraId="6167FB58" w14:textId="77777777" w:rsidR="000A625A" w:rsidRPr="006B1517" w:rsidRDefault="000A625A" w:rsidP="000A625A">
      <w:pPr>
        <w:spacing w:after="0" w:line="240" w:lineRule="auto"/>
        <w:rPr>
          <w:b/>
          <w:sz w:val="24"/>
          <w:szCs w:val="24"/>
        </w:rPr>
      </w:pPr>
    </w:p>
    <w:p w14:paraId="6D224CE3" w14:textId="77777777" w:rsidR="000A625A" w:rsidRPr="006B1517" w:rsidRDefault="000A625A" w:rsidP="000A625A">
      <w:pPr>
        <w:spacing w:after="0" w:line="240" w:lineRule="auto"/>
        <w:rPr>
          <w:b/>
          <w:sz w:val="24"/>
          <w:szCs w:val="24"/>
        </w:rPr>
      </w:pPr>
      <w:r w:rsidRPr="006B1517">
        <w:rPr>
          <w:b/>
          <w:sz w:val="24"/>
          <w:szCs w:val="24"/>
        </w:rPr>
        <w:t>Issue/Intervention</w:t>
      </w:r>
    </w:p>
    <w:p w14:paraId="57EC8C36" w14:textId="77777777" w:rsidR="000A625A" w:rsidRPr="00E00B03" w:rsidRDefault="000A625A" w:rsidP="00E00B03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Issue: guidelines as a type of document or publication that would be used by clinicians to inform how they care for patients with potential or confirmed OA; clinicians include physicians of different specialties, nurses, nurse practitioners, physiotherapists, etc. </w:t>
      </w:r>
    </w:p>
    <w:p w14:paraId="2EBB05FC" w14:textId="69F8A56C" w:rsidR="000A625A" w:rsidRPr="00E00B03" w:rsidRDefault="000A625A" w:rsidP="00E00B03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lastRenderedPageBreak/>
        <w:t xml:space="preserve">Developed </w:t>
      </w:r>
      <w:r w:rsidR="00AE3CEB">
        <w:rPr>
          <w:sz w:val="24"/>
          <w:szCs w:val="24"/>
        </w:rPr>
        <w:t xml:space="preserve">in any country </w:t>
      </w:r>
      <w:r w:rsidRPr="00E00B03">
        <w:rPr>
          <w:sz w:val="24"/>
          <w:szCs w:val="24"/>
        </w:rPr>
        <w:t>by non-profit organizations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professional societies, academic institutions, government agencies, disease-specific foundations, or quality improvement/monitoring agencies)</w:t>
      </w:r>
    </w:p>
    <w:p w14:paraId="57E16F95" w14:textId="02EF1A26" w:rsidR="000A625A" w:rsidRDefault="000A625A" w:rsidP="00E00B03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Developers may also include international groups (</w:t>
      </w:r>
      <w:r w:rsidR="00E00B03" w:rsidRPr="00E00B03">
        <w:rPr>
          <w:sz w:val="24"/>
          <w:szCs w:val="24"/>
        </w:rPr>
        <w:t>e.g.,</w:t>
      </w:r>
      <w:r w:rsidRPr="00E00B03">
        <w:rPr>
          <w:sz w:val="24"/>
          <w:szCs w:val="24"/>
        </w:rPr>
        <w:t xml:space="preserve"> entities that include membership from two or more countries)</w:t>
      </w:r>
    </w:p>
    <w:p w14:paraId="29CAC539" w14:textId="69E02320" w:rsidR="00AE3CEB" w:rsidRPr="00E00B03" w:rsidRDefault="00AE3CEB" w:rsidP="00AE3CE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eveloped based on </w:t>
      </w:r>
      <w:r w:rsidRPr="00AE3CEB">
        <w:rPr>
          <w:sz w:val="24"/>
          <w:szCs w:val="24"/>
        </w:rPr>
        <w:t>systematic review and critical appraisal of published research</w:t>
      </w:r>
      <w:r>
        <w:rPr>
          <w:sz w:val="24"/>
          <w:szCs w:val="24"/>
        </w:rPr>
        <w:t>. May involve consensus and be labelled as a consensus guideline provided a review of published research served as the basis for consensus</w:t>
      </w:r>
    </w:p>
    <w:p w14:paraId="1D33CC02" w14:textId="77777777" w:rsidR="00D37D9D" w:rsidRPr="00E00B03" w:rsidRDefault="000A625A" w:rsidP="00E00B03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Published in English language </w:t>
      </w:r>
    </w:p>
    <w:p w14:paraId="7E829B90" w14:textId="5760AB03" w:rsidR="000A625A" w:rsidRPr="00E00B03" w:rsidRDefault="00D37D9D" w:rsidP="00E00B03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Published from the year 2000 </w:t>
      </w:r>
      <w:r w:rsidR="00AE3CEB">
        <w:rPr>
          <w:sz w:val="24"/>
          <w:szCs w:val="24"/>
        </w:rPr>
        <w:t>onwards to capture clinical recommendations that reflect current research</w:t>
      </w:r>
    </w:p>
    <w:p w14:paraId="7396EDDA" w14:textId="77777777" w:rsidR="000A625A" w:rsidRPr="006442C9" w:rsidRDefault="000A625A" w:rsidP="000A625A">
      <w:pPr>
        <w:spacing w:after="0" w:line="240" w:lineRule="auto"/>
        <w:rPr>
          <w:bCs/>
          <w:sz w:val="24"/>
          <w:szCs w:val="24"/>
        </w:rPr>
      </w:pPr>
    </w:p>
    <w:p w14:paraId="002FBEDB" w14:textId="77777777" w:rsidR="000A625A" w:rsidRPr="006B1517" w:rsidRDefault="000A625A" w:rsidP="000A625A">
      <w:pPr>
        <w:spacing w:after="0" w:line="240" w:lineRule="auto"/>
        <w:rPr>
          <w:b/>
          <w:bCs/>
          <w:sz w:val="24"/>
          <w:szCs w:val="24"/>
        </w:rPr>
      </w:pPr>
      <w:r w:rsidRPr="006B1517">
        <w:rPr>
          <w:b/>
          <w:bCs/>
          <w:sz w:val="24"/>
          <w:szCs w:val="24"/>
        </w:rPr>
        <w:t>Comparisons</w:t>
      </w:r>
    </w:p>
    <w:p w14:paraId="42B9985F" w14:textId="77777777" w:rsidR="000A625A" w:rsidRPr="00E00B03" w:rsidRDefault="000A625A" w:rsidP="00E00B03">
      <w:pPr>
        <w:pStyle w:val="ListParagraph"/>
        <w:numPr>
          <w:ilvl w:val="0"/>
          <w:numId w:val="7"/>
        </w:numPr>
        <w:spacing w:after="0" w:line="240" w:lineRule="auto"/>
        <w:rPr>
          <w:b/>
          <w:bCs/>
          <w:sz w:val="24"/>
          <w:szCs w:val="24"/>
        </w:rPr>
      </w:pPr>
      <w:r w:rsidRPr="00E00B03">
        <w:rPr>
          <w:sz w:val="24"/>
          <w:szCs w:val="24"/>
        </w:rPr>
        <w:t xml:space="preserve">May compare the effectiveness of different care options by describing the underlying evidence and issuing recommendations based on the strength of that evidence </w:t>
      </w:r>
    </w:p>
    <w:p w14:paraId="651752EC" w14:textId="77777777" w:rsidR="000A625A" w:rsidRPr="007E6364" w:rsidRDefault="000A625A" w:rsidP="000A625A">
      <w:pPr>
        <w:spacing w:after="0" w:line="240" w:lineRule="auto"/>
        <w:rPr>
          <w:b/>
          <w:bCs/>
          <w:sz w:val="24"/>
          <w:szCs w:val="24"/>
        </w:rPr>
      </w:pPr>
    </w:p>
    <w:p w14:paraId="4AD50ADD" w14:textId="77777777" w:rsidR="000A625A" w:rsidRPr="006B1517" w:rsidRDefault="000A625A" w:rsidP="000A625A">
      <w:pPr>
        <w:spacing w:after="0" w:line="240" w:lineRule="auto"/>
        <w:rPr>
          <w:b/>
          <w:bCs/>
          <w:sz w:val="24"/>
          <w:szCs w:val="24"/>
        </w:rPr>
      </w:pPr>
      <w:r w:rsidRPr="006B1517">
        <w:rPr>
          <w:b/>
          <w:bCs/>
          <w:sz w:val="24"/>
          <w:szCs w:val="24"/>
        </w:rPr>
        <w:t>Outcomes</w:t>
      </w:r>
    </w:p>
    <w:p w14:paraId="6A0EA609" w14:textId="6F04638E" w:rsidR="000A625A" w:rsidRPr="00E00B03" w:rsidRDefault="000A625A" w:rsidP="00E00B03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 xml:space="preserve">Include any reported by the guideline, but may include patient preferences, quality of life and clinical outcomes associated with different types of </w:t>
      </w:r>
      <w:r w:rsidR="00D63904" w:rsidRPr="00E00B03">
        <w:rPr>
          <w:sz w:val="24"/>
          <w:szCs w:val="24"/>
        </w:rPr>
        <w:t>care,</w:t>
      </w:r>
      <w:r w:rsidRPr="00E00B03">
        <w:rPr>
          <w:sz w:val="24"/>
          <w:szCs w:val="24"/>
        </w:rPr>
        <w:t xml:space="preserve"> for example, pain relief, mobility, etc. </w:t>
      </w:r>
    </w:p>
    <w:p w14:paraId="4F049ABC" w14:textId="77777777" w:rsidR="000A625A" w:rsidRPr="007E6364" w:rsidRDefault="000A625A" w:rsidP="000A625A">
      <w:pPr>
        <w:spacing w:after="0" w:line="240" w:lineRule="auto"/>
        <w:rPr>
          <w:sz w:val="24"/>
          <w:szCs w:val="24"/>
        </w:rPr>
      </w:pPr>
    </w:p>
    <w:p w14:paraId="7EB0F49C" w14:textId="77777777" w:rsidR="000A625A" w:rsidRPr="006B1517" w:rsidRDefault="000A625A" w:rsidP="000A625A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NOT </w:t>
      </w:r>
      <w:r w:rsidRPr="006B1517">
        <w:rPr>
          <w:b/>
          <w:sz w:val="24"/>
          <w:szCs w:val="24"/>
        </w:rPr>
        <w:t>ELIGIBLE</w:t>
      </w:r>
    </w:p>
    <w:p w14:paraId="15A1B041" w14:textId="77777777" w:rsidR="00E00B03" w:rsidRDefault="000A625A" w:rsidP="00E00B03">
      <w:pPr>
        <w:pStyle w:val="ListParagraph"/>
        <w:numPr>
          <w:ilvl w:val="0"/>
          <w:numId w:val="7"/>
        </w:numPr>
        <w:spacing w:after="0" w:line="240" w:lineRule="auto"/>
        <w:rPr>
          <w:bCs/>
          <w:sz w:val="24"/>
          <w:szCs w:val="24"/>
        </w:rPr>
      </w:pPr>
      <w:r w:rsidRPr="00E00B03">
        <w:rPr>
          <w:bCs/>
          <w:sz w:val="24"/>
          <w:szCs w:val="24"/>
        </w:rPr>
        <w:t xml:space="preserve">Guidelines focused on rheumatoid arthritis </w:t>
      </w:r>
    </w:p>
    <w:p w14:paraId="3A4837F4" w14:textId="77777777" w:rsidR="00E00B03" w:rsidRDefault="000A625A" w:rsidP="00E00B03">
      <w:pPr>
        <w:pStyle w:val="ListParagraph"/>
        <w:numPr>
          <w:ilvl w:val="0"/>
          <w:numId w:val="7"/>
        </w:numPr>
        <w:spacing w:after="0" w:line="240" w:lineRule="auto"/>
        <w:rPr>
          <w:bCs/>
          <w:sz w:val="24"/>
          <w:szCs w:val="24"/>
        </w:rPr>
      </w:pPr>
      <w:r w:rsidRPr="00E00B03">
        <w:rPr>
          <w:bCs/>
          <w:sz w:val="24"/>
          <w:szCs w:val="24"/>
        </w:rPr>
        <w:t>Guidelines that are not publicly available</w:t>
      </w:r>
    </w:p>
    <w:p w14:paraId="47AC78B6" w14:textId="65FD2104" w:rsidR="00E00B03" w:rsidRDefault="000A625A" w:rsidP="00E00B03">
      <w:pPr>
        <w:pStyle w:val="ListParagraph"/>
        <w:numPr>
          <w:ilvl w:val="0"/>
          <w:numId w:val="7"/>
        </w:numPr>
        <w:spacing w:after="0" w:line="240" w:lineRule="auto"/>
        <w:rPr>
          <w:bCs/>
          <w:sz w:val="24"/>
          <w:szCs w:val="24"/>
        </w:rPr>
      </w:pPr>
      <w:r w:rsidRPr="00E00B03">
        <w:rPr>
          <w:bCs/>
          <w:sz w:val="24"/>
          <w:szCs w:val="24"/>
        </w:rPr>
        <w:t xml:space="preserve">Guidelines based </w:t>
      </w:r>
      <w:r w:rsidR="000759DA">
        <w:rPr>
          <w:bCs/>
          <w:sz w:val="24"/>
          <w:szCs w:val="24"/>
        </w:rPr>
        <w:t xml:space="preserve">solely </w:t>
      </w:r>
      <w:r w:rsidRPr="00E00B03">
        <w:rPr>
          <w:bCs/>
          <w:sz w:val="24"/>
          <w:szCs w:val="24"/>
        </w:rPr>
        <w:t>on consensus</w:t>
      </w:r>
      <w:r w:rsidR="000759DA">
        <w:rPr>
          <w:bCs/>
          <w:sz w:val="24"/>
          <w:szCs w:val="24"/>
        </w:rPr>
        <w:t xml:space="preserve"> (i.e. </w:t>
      </w:r>
      <w:r w:rsidRPr="00E00B03">
        <w:rPr>
          <w:bCs/>
          <w:sz w:val="24"/>
          <w:szCs w:val="24"/>
        </w:rPr>
        <w:t>expert opinion</w:t>
      </w:r>
      <w:r w:rsidR="000759DA">
        <w:rPr>
          <w:bCs/>
          <w:sz w:val="24"/>
          <w:szCs w:val="24"/>
        </w:rPr>
        <w:t xml:space="preserve">) with no </w:t>
      </w:r>
      <w:r w:rsidRPr="00E00B03">
        <w:rPr>
          <w:bCs/>
          <w:sz w:val="24"/>
          <w:szCs w:val="24"/>
        </w:rPr>
        <w:t>review of published research</w:t>
      </w:r>
      <w:bookmarkStart w:id="0" w:name="_GoBack"/>
      <w:bookmarkEnd w:id="0"/>
    </w:p>
    <w:p w14:paraId="5743D7D2" w14:textId="521340DE" w:rsidR="000A625A" w:rsidRPr="00E00B03" w:rsidRDefault="000A625A" w:rsidP="00E00B03">
      <w:pPr>
        <w:pStyle w:val="ListParagraph"/>
        <w:numPr>
          <w:ilvl w:val="0"/>
          <w:numId w:val="7"/>
        </w:numPr>
        <w:spacing w:after="0" w:line="240" w:lineRule="auto"/>
        <w:rPr>
          <w:bCs/>
          <w:sz w:val="24"/>
          <w:szCs w:val="24"/>
        </w:rPr>
      </w:pPr>
      <w:r w:rsidRPr="00E00B03">
        <w:rPr>
          <w:bCs/>
          <w:sz w:val="24"/>
          <w:szCs w:val="24"/>
        </w:rPr>
        <w:t>Guidelines that solely focus on OA prevention or treatment with alternative medicine (may be referred to as oriental or complementary medicine)</w:t>
      </w:r>
    </w:p>
    <w:p w14:paraId="7110C665" w14:textId="77777777" w:rsidR="000A625A" w:rsidRPr="00E00B03" w:rsidRDefault="000A625A" w:rsidP="00E00B03">
      <w:pPr>
        <w:pStyle w:val="ListParagraph"/>
        <w:numPr>
          <w:ilvl w:val="1"/>
          <w:numId w:val="7"/>
        </w:numPr>
        <w:spacing w:after="0" w:line="240" w:lineRule="auto"/>
        <w:rPr>
          <w:bCs/>
          <w:sz w:val="24"/>
          <w:szCs w:val="24"/>
        </w:rPr>
      </w:pPr>
      <w:r w:rsidRPr="007F55FF">
        <w:rPr>
          <w:sz w:val="24"/>
          <w:szCs w:val="24"/>
        </w:rPr>
        <w:t>Alternative medicine –</w:t>
      </w:r>
      <w:r w:rsidRPr="00E00B03">
        <w:rPr>
          <w:b/>
          <w:sz w:val="24"/>
          <w:szCs w:val="24"/>
        </w:rPr>
        <w:t xml:space="preserve"> </w:t>
      </w:r>
      <w:r w:rsidRPr="00E00B03">
        <w:rPr>
          <w:bCs/>
          <w:sz w:val="24"/>
          <w:szCs w:val="24"/>
        </w:rPr>
        <w:t>non-mainstream practice used in place of conventional medicine</w:t>
      </w:r>
    </w:p>
    <w:p w14:paraId="4E90306F" w14:textId="58926E4D" w:rsidR="000A625A" w:rsidRPr="00D63904" w:rsidRDefault="000A625A" w:rsidP="00D63904">
      <w:pPr>
        <w:pStyle w:val="ListParagraph"/>
        <w:numPr>
          <w:ilvl w:val="1"/>
          <w:numId w:val="7"/>
        </w:numPr>
        <w:spacing w:after="0" w:line="240" w:lineRule="auto"/>
        <w:rPr>
          <w:bCs/>
          <w:sz w:val="24"/>
          <w:szCs w:val="24"/>
        </w:rPr>
      </w:pPr>
      <w:r w:rsidRPr="007F55FF">
        <w:rPr>
          <w:sz w:val="24"/>
          <w:szCs w:val="24"/>
        </w:rPr>
        <w:t>Complementary medicine</w:t>
      </w:r>
      <w:r w:rsidRPr="00E00B03">
        <w:rPr>
          <w:bCs/>
          <w:sz w:val="24"/>
          <w:szCs w:val="24"/>
        </w:rPr>
        <w:t xml:space="preserve"> – non-mainstream practice used together with conventional medicine</w:t>
      </w:r>
      <w:r w:rsidR="00D63904">
        <w:rPr>
          <w:bCs/>
          <w:sz w:val="24"/>
          <w:szCs w:val="24"/>
        </w:rPr>
        <w:t xml:space="preserve"> (e</w:t>
      </w:r>
      <w:r w:rsidR="00D63904" w:rsidRPr="00D63904">
        <w:rPr>
          <w:bCs/>
          <w:sz w:val="24"/>
          <w:szCs w:val="24"/>
        </w:rPr>
        <w:t>.g.,</w:t>
      </w:r>
      <w:r w:rsidRPr="00D63904">
        <w:rPr>
          <w:bCs/>
          <w:sz w:val="24"/>
          <w:szCs w:val="24"/>
        </w:rPr>
        <w:t xml:space="preserve"> herbal medicines, acupuncture, spinal manipulation, Tai Chi, massage, yoga</w:t>
      </w:r>
      <w:r w:rsidR="00D63904">
        <w:rPr>
          <w:bCs/>
          <w:sz w:val="24"/>
          <w:szCs w:val="24"/>
        </w:rPr>
        <w:t>)</w:t>
      </w:r>
    </w:p>
    <w:p w14:paraId="60BB6901" w14:textId="77777777" w:rsidR="000A625A" w:rsidRPr="00E00B03" w:rsidRDefault="000A625A" w:rsidP="00E00B03">
      <w:pPr>
        <w:pStyle w:val="ListParagraph"/>
        <w:numPr>
          <w:ilvl w:val="0"/>
          <w:numId w:val="9"/>
        </w:numPr>
        <w:spacing w:after="0" w:line="240" w:lineRule="auto"/>
        <w:rPr>
          <w:bCs/>
          <w:sz w:val="24"/>
          <w:szCs w:val="24"/>
        </w:rPr>
      </w:pPr>
      <w:r w:rsidRPr="00E00B03">
        <w:rPr>
          <w:bCs/>
          <w:sz w:val="24"/>
          <w:szCs w:val="24"/>
        </w:rPr>
        <w:t>Guidelines that pertain to laboratory testing</w:t>
      </w:r>
    </w:p>
    <w:p w14:paraId="080CD8CD" w14:textId="75CC1243" w:rsidR="000A625A" w:rsidRPr="00D63904" w:rsidRDefault="000A625A" w:rsidP="00D63904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E00B03">
        <w:rPr>
          <w:sz w:val="24"/>
          <w:szCs w:val="24"/>
        </w:rPr>
        <w:t>Publication type: protocols, proceedings, abstracts, letters, editorials,</w:t>
      </w:r>
      <w:r w:rsidR="00D35908" w:rsidRPr="00E00B03">
        <w:rPr>
          <w:sz w:val="24"/>
          <w:szCs w:val="24"/>
        </w:rPr>
        <w:t xml:space="preserve"> </w:t>
      </w:r>
      <w:r w:rsidRPr="00E00B03">
        <w:rPr>
          <w:sz w:val="24"/>
          <w:szCs w:val="24"/>
        </w:rPr>
        <w:t>case reports,</w:t>
      </w:r>
      <w:r w:rsidR="00D35908" w:rsidRPr="00E00B03">
        <w:rPr>
          <w:sz w:val="24"/>
          <w:szCs w:val="24"/>
        </w:rPr>
        <w:t xml:space="preserve"> </w:t>
      </w:r>
      <w:r w:rsidRPr="00E00B03">
        <w:rPr>
          <w:sz w:val="24"/>
          <w:szCs w:val="24"/>
        </w:rPr>
        <w:t xml:space="preserve">case studies, </w:t>
      </w:r>
      <w:r w:rsidR="00D35908" w:rsidRPr="00E00B03">
        <w:rPr>
          <w:sz w:val="24"/>
          <w:szCs w:val="24"/>
        </w:rPr>
        <w:t>dissertation, book chapters</w:t>
      </w:r>
      <w:r w:rsidRPr="00E00B03">
        <w:rPr>
          <w:sz w:val="24"/>
          <w:szCs w:val="24"/>
        </w:rPr>
        <w:t xml:space="preserve"> or commentaries</w:t>
      </w:r>
      <w:r w:rsidR="00D63904">
        <w:rPr>
          <w:sz w:val="24"/>
          <w:szCs w:val="24"/>
        </w:rPr>
        <w:t xml:space="preserve">, </w:t>
      </w:r>
      <w:r w:rsidR="00D63904">
        <w:rPr>
          <w:bCs/>
          <w:sz w:val="24"/>
          <w:szCs w:val="24"/>
        </w:rPr>
        <w:t>r</w:t>
      </w:r>
      <w:r w:rsidRPr="00D63904">
        <w:rPr>
          <w:bCs/>
          <w:sz w:val="24"/>
          <w:szCs w:val="24"/>
        </w:rPr>
        <w:t>eviews or comparisons of guidelines, but we will screen references for eligible guidelines</w:t>
      </w:r>
    </w:p>
    <w:p w14:paraId="6FE5EA17" w14:textId="77777777" w:rsidR="000A625A" w:rsidRDefault="000A625A" w:rsidP="000A625A"/>
    <w:p w14:paraId="62526858" w14:textId="77777777" w:rsidR="000A625A" w:rsidRDefault="000A625A" w:rsidP="000A625A"/>
    <w:p w14:paraId="39667E26" w14:textId="77777777" w:rsidR="000A625A" w:rsidRDefault="000A625A"/>
    <w:sectPr w:rsidR="000A625A" w:rsidSect="006B1517">
      <w:pgSz w:w="12240" w:h="15840" w:code="1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D3DA4"/>
    <w:multiLevelType w:val="hybridMultilevel"/>
    <w:tmpl w:val="ED92A25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A295199"/>
    <w:multiLevelType w:val="hybridMultilevel"/>
    <w:tmpl w:val="71067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96742"/>
    <w:multiLevelType w:val="hybridMultilevel"/>
    <w:tmpl w:val="0E4CF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02640C"/>
    <w:multiLevelType w:val="hybridMultilevel"/>
    <w:tmpl w:val="29669626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6565C8"/>
    <w:multiLevelType w:val="hybridMultilevel"/>
    <w:tmpl w:val="9758B5FE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8F16F10"/>
    <w:multiLevelType w:val="hybridMultilevel"/>
    <w:tmpl w:val="1C9CE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59D51210"/>
    <w:multiLevelType w:val="hybridMultilevel"/>
    <w:tmpl w:val="2304BB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714F2C30"/>
    <w:multiLevelType w:val="hybridMultilevel"/>
    <w:tmpl w:val="C0E0FB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CE4F13"/>
    <w:multiLevelType w:val="hybridMultilevel"/>
    <w:tmpl w:val="B4F80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"/>
  </w:num>
  <w:num w:numId="5">
    <w:abstractNumId w:val="6"/>
  </w:num>
  <w:num w:numId="6">
    <w:abstractNumId w:val="8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25A"/>
    <w:rsid w:val="000759DA"/>
    <w:rsid w:val="000A625A"/>
    <w:rsid w:val="002C4FA1"/>
    <w:rsid w:val="007F55FF"/>
    <w:rsid w:val="00AE3CEB"/>
    <w:rsid w:val="00D35908"/>
    <w:rsid w:val="00D37D9D"/>
    <w:rsid w:val="00D63904"/>
    <w:rsid w:val="00E00B03"/>
    <w:rsid w:val="194C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5C3AD"/>
  <w15:chartTrackingRefBased/>
  <w15:docId w15:val="{948C2115-9E08-49AB-BAC6-3897A100D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0A625A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0A625A"/>
  </w:style>
  <w:style w:type="paragraph" w:styleId="Revision">
    <w:name w:val="Revision"/>
    <w:hidden/>
    <w:uiPriority w:val="99"/>
    <w:semiHidden/>
    <w:rsid w:val="000A62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A625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6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25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nma Abuwa</dc:creator>
  <cp:keywords/>
  <dc:description/>
  <cp:lastModifiedBy>Anna Gagliardi</cp:lastModifiedBy>
  <cp:revision>6</cp:revision>
  <dcterms:created xsi:type="dcterms:W3CDTF">2022-09-30T00:44:00Z</dcterms:created>
  <dcterms:modified xsi:type="dcterms:W3CDTF">2023-04-30T21:15:00Z</dcterms:modified>
</cp:coreProperties>
</file>